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21DB7" w14:textId="31C826D9" w:rsidR="00BE2FC6" w:rsidRDefault="004E7973" w:rsidP="00BD2629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>Supplementary Information</w:t>
      </w:r>
    </w:p>
    <w:p w14:paraId="66968486" w14:textId="6DB20340" w:rsidR="00BE2FC6" w:rsidRDefault="00BE2FC6" w:rsidP="00BD2629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#no: the number of no detection wells</w:t>
      </w:r>
    </w:p>
    <w:p w14:paraId="155F7969" w14:textId="76DB2119" w:rsidR="00BE2FC6" w:rsidRDefault="00BE2FC6" w:rsidP="00BD2629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#nu: the number of wells detected in </w:t>
      </w:r>
      <w:r w:rsidRPr="00BE2FC6">
        <w:rPr>
          <w:rFonts w:ascii="Times New Roman" w:hAnsi="Times New Roman" w:cs="Times New Roman"/>
          <w:szCs w:val="22"/>
        </w:rPr>
        <w:t>one of the two markers</w:t>
      </w:r>
    </w:p>
    <w:p w14:paraId="223C4D5C" w14:textId="13676D09" w:rsidR="00BE2FC6" w:rsidRDefault="00BE2FC6" w:rsidP="00BD2629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#mt: the number of wells detected in the other marker</w:t>
      </w:r>
    </w:p>
    <w:p w14:paraId="688A8E19" w14:textId="77777777" w:rsidR="00BE2FC6" w:rsidRDefault="00BE2FC6" w:rsidP="00BD2629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# real_both: the number of wells detected in both markers</w:t>
      </w:r>
    </w:p>
    <w:p w14:paraId="617A87DF" w14:textId="0EEE8166" w:rsidR="00BE2FC6" w:rsidRDefault="00BE2FC6" w:rsidP="00BD2629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#n: </w:t>
      </w:r>
      <w:r w:rsidRPr="00BE2FC6">
        <w:rPr>
          <w:rFonts w:ascii="Times New Roman" w:hAnsi="Times New Roman" w:cs="Times New Roman"/>
          <w:szCs w:val="22"/>
        </w:rPr>
        <w:t>the number of iterations</w:t>
      </w:r>
    </w:p>
    <w:p w14:paraId="27C138C3" w14:textId="2227C00C" w:rsidR="00BE2FC6" w:rsidRDefault="00BE2FC6" w:rsidP="00BD2629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#X_upper: </w:t>
      </w:r>
      <w:r w:rsidRPr="00BE2FC6">
        <w:rPr>
          <w:rFonts w:ascii="Times New Roman" w:hAnsi="Times New Roman" w:cs="Times New Roman"/>
          <w:szCs w:val="22"/>
        </w:rPr>
        <w:t>the upper limit of the x-axis</w:t>
      </w:r>
    </w:p>
    <w:p w14:paraId="04B5F313" w14:textId="77777777" w:rsidR="00BE2FC6" w:rsidRPr="00BE2FC6" w:rsidRDefault="00BE2FC6" w:rsidP="00BD2629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</w:p>
    <w:p w14:paraId="644F58F4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>function_dPCR &lt;- function(no, nu, mt, real_both, n, X_upper) {</w:t>
      </w:r>
    </w:p>
    <w:p w14:paraId="511B4E75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total &lt;- mt + nu + real_both + no</w:t>
      </w:r>
    </w:p>
    <w:p w14:paraId="1F9DBC64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mito &lt;- mt + real_both</w:t>
      </w:r>
    </w:p>
    <w:p w14:paraId="015112A9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nucl &lt;- nu + real_both</w:t>
      </w:r>
    </w:p>
    <w:p w14:paraId="1E459811" w14:textId="41D2F46A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wells &lt;- matrix(0, total, 2) </w:t>
      </w:r>
    </w:p>
    <w:p w14:paraId="6EE78044" w14:textId="027A71C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colnames(wells) &lt;- c("mt", "nu")</w:t>
      </w:r>
    </w:p>
    <w:p w14:paraId="4230AFF8" w14:textId="1FFE0F08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wells[1:mito, 1] &lt;- 1 </w:t>
      </w:r>
    </w:p>
    <w:p w14:paraId="60DB9788" w14:textId="2412BB33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wells[1:nucl, 2] &lt;- 1 </w:t>
      </w:r>
    </w:p>
    <w:p w14:paraId="3A30D0A7" w14:textId="090FD7EE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result &lt;- c()</w:t>
      </w:r>
    </w:p>
    <w:p w14:paraId="7DC167E3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for (i in 1:n) {</w:t>
      </w:r>
    </w:p>
    <w:p w14:paraId="7FBB6BC4" w14:textId="36F3D471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  re_mt &lt;- sample(wells[,1]) </w:t>
      </w:r>
    </w:p>
    <w:p w14:paraId="54224B98" w14:textId="5C43E2E5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  re_nu &lt;- sample(wells[,2]) </w:t>
      </w:r>
    </w:p>
    <w:p w14:paraId="42BAD6C4" w14:textId="792C9560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  wells_random &lt;- data.frame(re_mt, re_nu) </w:t>
      </w:r>
    </w:p>
    <w:p w14:paraId="14CE0129" w14:textId="37D80B39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  both &lt;- rowSums(wells_random) </w:t>
      </w:r>
    </w:p>
    <w:p w14:paraId="3E0F4136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  table(both)</w:t>
      </w:r>
    </w:p>
    <w:p w14:paraId="6A457ABF" w14:textId="115B2904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  Wpositive &lt;- sum(as.integer(both &gt; 1)) </w:t>
      </w:r>
    </w:p>
    <w:p w14:paraId="0682F231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  result &lt;- rbind(result, c(i, Wpositive))</w:t>
      </w:r>
    </w:p>
    <w:p w14:paraId="6891FE7E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}</w:t>
      </w:r>
    </w:p>
    <w:p w14:paraId="43DD068F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lastRenderedPageBreak/>
        <w:t xml:space="preserve">  result</w:t>
      </w:r>
    </w:p>
    <w:p w14:paraId="11516D2D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mean &lt;- mean(result[, 2])</w:t>
      </w:r>
    </w:p>
    <w:p w14:paraId="7BD606EC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sd &lt;- sd(result[, 2])</w:t>
      </w:r>
    </w:p>
    <w:p w14:paraId="5CD4990C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conf_u &lt;- mean + 1.96*sd</w:t>
      </w:r>
    </w:p>
    <w:p w14:paraId="6300513A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conf_l &lt;- mean - 1.96*sd</w:t>
      </w:r>
    </w:p>
    <w:p w14:paraId="0BA24AC6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g &lt;- ggplot() +</w:t>
      </w:r>
    </w:p>
    <w:p w14:paraId="6C1B5735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geom_histogram(aes(result[,2]), binwidth = 1) +</w:t>
      </w:r>
    </w:p>
    <w:p w14:paraId="6FED7ED1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theme_bw() +scale_x_continuous(limits = c(0, X_upper))+</w:t>
      </w:r>
    </w:p>
    <w:p w14:paraId="05270DCB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labs(x = 'No. simulated double positive', y = 'Count')+</w:t>
      </w:r>
    </w:p>
    <w:p w14:paraId="4648CD95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geom_vline(xintercept = real_both, colour = "red", size = 1, linetype = 2) +</w:t>
      </w:r>
    </w:p>
    <w:p w14:paraId="7203A6BE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geom_vline(xintercept = conf_u, colour = "blue", size = 0.5, linetype = 1) +</w:t>
      </w:r>
    </w:p>
    <w:p w14:paraId="1120AA28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geom_vline(xintercept = conf_l, colour = "blue", size = 0.5, linetype = 1) +</w:t>
      </w:r>
    </w:p>
    <w:p w14:paraId="2D2C7FFF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theme(</w:t>
      </w:r>
    </w:p>
    <w:p w14:paraId="1F372DB5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  axis.title = element_text(size = 20),</w:t>
      </w:r>
    </w:p>
    <w:p w14:paraId="22E14AF4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  axis.text = element_text(size = 20,colour = "black"),</w:t>
      </w:r>
    </w:p>
    <w:p w14:paraId="38053015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  text = element_text(family = 'Helvetica'),</w:t>
      </w:r>
    </w:p>
    <w:p w14:paraId="3A126D5F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  legend.position = 'right',</w:t>
      </w:r>
    </w:p>
    <w:p w14:paraId="6FFAA3E2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  axis.line=element_line(colour = "black"),</w:t>
      </w:r>
    </w:p>
    <w:p w14:paraId="7D6E1527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  axis.ticks=element_line(colour = "black")</w:t>
      </w:r>
    </w:p>
    <w:p w14:paraId="032E6358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 xml:space="preserve">  )</w:t>
      </w:r>
    </w:p>
    <w:p w14:paraId="25A5E948" w14:textId="77777777" w:rsidR="00413FCA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>g</w:t>
      </w:r>
    </w:p>
    <w:p w14:paraId="225D0D22" w14:textId="68F33F7B" w:rsidR="004E7973" w:rsidRPr="0094387E" w:rsidRDefault="00413FCA" w:rsidP="00413FCA">
      <w:pPr>
        <w:widowControl/>
        <w:snapToGrid w:val="0"/>
        <w:spacing w:line="480" w:lineRule="auto"/>
        <w:rPr>
          <w:rFonts w:ascii="Times New Roman" w:hAnsi="Times New Roman" w:cs="Times New Roman"/>
          <w:szCs w:val="22"/>
        </w:rPr>
      </w:pPr>
      <w:r w:rsidRPr="0094387E">
        <w:rPr>
          <w:rFonts w:ascii="Times New Roman" w:hAnsi="Times New Roman" w:cs="Times New Roman"/>
          <w:szCs w:val="22"/>
        </w:rPr>
        <w:t>}</w:t>
      </w:r>
    </w:p>
    <w:sectPr w:rsidR="004E7973" w:rsidRPr="009438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F7A32" w14:textId="77777777" w:rsidR="009837B2" w:rsidRDefault="009837B2" w:rsidP="00A014A3">
      <w:r>
        <w:separator/>
      </w:r>
    </w:p>
  </w:endnote>
  <w:endnote w:type="continuationSeparator" w:id="0">
    <w:p w14:paraId="242EE6B2" w14:textId="77777777" w:rsidR="009837B2" w:rsidRDefault="009837B2" w:rsidP="00A01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1ECA6A" w14:textId="77777777" w:rsidR="009837B2" w:rsidRDefault="009837B2" w:rsidP="00A014A3">
      <w:r>
        <w:separator/>
      </w:r>
    </w:p>
  </w:footnote>
  <w:footnote w:type="continuationSeparator" w:id="0">
    <w:p w14:paraId="023C25EB" w14:textId="77777777" w:rsidR="009837B2" w:rsidRDefault="009837B2" w:rsidP="00A01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2B0"/>
    <w:rsid w:val="000004AC"/>
    <w:rsid w:val="00003F40"/>
    <w:rsid w:val="0000755E"/>
    <w:rsid w:val="00032E68"/>
    <w:rsid w:val="00051471"/>
    <w:rsid w:val="0006312C"/>
    <w:rsid w:val="0006753F"/>
    <w:rsid w:val="00073847"/>
    <w:rsid w:val="00095AEF"/>
    <w:rsid w:val="000A47CF"/>
    <w:rsid w:val="000B29CC"/>
    <w:rsid w:val="000C40B0"/>
    <w:rsid w:val="000C4992"/>
    <w:rsid w:val="000C6362"/>
    <w:rsid w:val="000D4934"/>
    <w:rsid w:val="000D64AE"/>
    <w:rsid w:val="000E1BF9"/>
    <w:rsid w:val="000E6A01"/>
    <w:rsid w:val="00106979"/>
    <w:rsid w:val="00122EDD"/>
    <w:rsid w:val="00123844"/>
    <w:rsid w:val="00145392"/>
    <w:rsid w:val="001623A0"/>
    <w:rsid w:val="00167210"/>
    <w:rsid w:val="00183B8A"/>
    <w:rsid w:val="001A1781"/>
    <w:rsid w:val="001B2622"/>
    <w:rsid w:val="001B5600"/>
    <w:rsid w:val="001C264B"/>
    <w:rsid w:val="001D72AD"/>
    <w:rsid w:val="001D7B59"/>
    <w:rsid w:val="001E2991"/>
    <w:rsid w:val="002211DA"/>
    <w:rsid w:val="00232488"/>
    <w:rsid w:val="002556A8"/>
    <w:rsid w:val="002B284E"/>
    <w:rsid w:val="002B3A29"/>
    <w:rsid w:val="002E183F"/>
    <w:rsid w:val="002E1B5F"/>
    <w:rsid w:val="00300CF0"/>
    <w:rsid w:val="00302A11"/>
    <w:rsid w:val="00310656"/>
    <w:rsid w:val="003122EB"/>
    <w:rsid w:val="00316C11"/>
    <w:rsid w:val="00325D6F"/>
    <w:rsid w:val="003344C8"/>
    <w:rsid w:val="00376EEC"/>
    <w:rsid w:val="003832B0"/>
    <w:rsid w:val="00384D77"/>
    <w:rsid w:val="003863AA"/>
    <w:rsid w:val="00392216"/>
    <w:rsid w:val="00392501"/>
    <w:rsid w:val="00392A75"/>
    <w:rsid w:val="003A4984"/>
    <w:rsid w:val="003A6F67"/>
    <w:rsid w:val="003B4380"/>
    <w:rsid w:val="003C4FBD"/>
    <w:rsid w:val="003F0187"/>
    <w:rsid w:val="003F3F52"/>
    <w:rsid w:val="00413FCA"/>
    <w:rsid w:val="004233F5"/>
    <w:rsid w:val="004257AD"/>
    <w:rsid w:val="00427233"/>
    <w:rsid w:val="00427D64"/>
    <w:rsid w:val="00431E76"/>
    <w:rsid w:val="0043635A"/>
    <w:rsid w:val="00451C24"/>
    <w:rsid w:val="004825BA"/>
    <w:rsid w:val="00485FD3"/>
    <w:rsid w:val="004917DA"/>
    <w:rsid w:val="00496C8A"/>
    <w:rsid w:val="004970B2"/>
    <w:rsid w:val="004A4A0A"/>
    <w:rsid w:val="004D12B9"/>
    <w:rsid w:val="004D19B6"/>
    <w:rsid w:val="004E7973"/>
    <w:rsid w:val="004F5E4D"/>
    <w:rsid w:val="00527616"/>
    <w:rsid w:val="005405E5"/>
    <w:rsid w:val="00540808"/>
    <w:rsid w:val="00552134"/>
    <w:rsid w:val="00564111"/>
    <w:rsid w:val="00564FD7"/>
    <w:rsid w:val="00571A19"/>
    <w:rsid w:val="005816A6"/>
    <w:rsid w:val="005846F9"/>
    <w:rsid w:val="0059137D"/>
    <w:rsid w:val="00594C23"/>
    <w:rsid w:val="005B18DE"/>
    <w:rsid w:val="005C54E2"/>
    <w:rsid w:val="005C7310"/>
    <w:rsid w:val="005D36FC"/>
    <w:rsid w:val="005D62EF"/>
    <w:rsid w:val="0062083C"/>
    <w:rsid w:val="00621387"/>
    <w:rsid w:val="006277FC"/>
    <w:rsid w:val="0064525C"/>
    <w:rsid w:val="006517B3"/>
    <w:rsid w:val="006568CA"/>
    <w:rsid w:val="00656E4A"/>
    <w:rsid w:val="0066636C"/>
    <w:rsid w:val="006765DB"/>
    <w:rsid w:val="00686208"/>
    <w:rsid w:val="00690DA7"/>
    <w:rsid w:val="006A17D0"/>
    <w:rsid w:val="006A5459"/>
    <w:rsid w:val="006A7434"/>
    <w:rsid w:val="006B329C"/>
    <w:rsid w:val="006B3C4A"/>
    <w:rsid w:val="006C0427"/>
    <w:rsid w:val="006C4CE4"/>
    <w:rsid w:val="006C549E"/>
    <w:rsid w:val="006D173F"/>
    <w:rsid w:val="006D39FA"/>
    <w:rsid w:val="006E0466"/>
    <w:rsid w:val="006F5D5F"/>
    <w:rsid w:val="007123F0"/>
    <w:rsid w:val="00714E98"/>
    <w:rsid w:val="00726AE6"/>
    <w:rsid w:val="00727065"/>
    <w:rsid w:val="00727827"/>
    <w:rsid w:val="007308F2"/>
    <w:rsid w:val="007472A5"/>
    <w:rsid w:val="00752019"/>
    <w:rsid w:val="007546C3"/>
    <w:rsid w:val="007831E0"/>
    <w:rsid w:val="007A2BF2"/>
    <w:rsid w:val="007A7B9C"/>
    <w:rsid w:val="007C021E"/>
    <w:rsid w:val="007C5503"/>
    <w:rsid w:val="007C6346"/>
    <w:rsid w:val="007E01D4"/>
    <w:rsid w:val="00802F95"/>
    <w:rsid w:val="00815DDB"/>
    <w:rsid w:val="008318C0"/>
    <w:rsid w:val="0083737F"/>
    <w:rsid w:val="0085585C"/>
    <w:rsid w:val="00874A24"/>
    <w:rsid w:val="008A3254"/>
    <w:rsid w:val="008B7D41"/>
    <w:rsid w:val="008D1123"/>
    <w:rsid w:val="008D467A"/>
    <w:rsid w:val="0090276E"/>
    <w:rsid w:val="0091696F"/>
    <w:rsid w:val="00932D0D"/>
    <w:rsid w:val="009338DA"/>
    <w:rsid w:val="00941FC1"/>
    <w:rsid w:val="0094387E"/>
    <w:rsid w:val="009454E9"/>
    <w:rsid w:val="009478AF"/>
    <w:rsid w:val="00952229"/>
    <w:rsid w:val="009648E0"/>
    <w:rsid w:val="00972381"/>
    <w:rsid w:val="0098371F"/>
    <w:rsid w:val="009837B2"/>
    <w:rsid w:val="00984ABF"/>
    <w:rsid w:val="0098520E"/>
    <w:rsid w:val="009960A1"/>
    <w:rsid w:val="009A05B4"/>
    <w:rsid w:val="009A2C26"/>
    <w:rsid w:val="009A7EAC"/>
    <w:rsid w:val="009B10A8"/>
    <w:rsid w:val="009B43E6"/>
    <w:rsid w:val="009C1B03"/>
    <w:rsid w:val="009C1D87"/>
    <w:rsid w:val="009C2328"/>
    <w:rsid w:val="009F1558"/>
    <w:rsid w:val="00A014A3"/>
    <w:rsid w:val="00A040F3"/>
    <w:rsid w:val="00A27DD3"/>
    <w:rsid w:val="00A358EE"/>
    <w:rsid w:val="00A36BA3"/>
    <w:rsid w:val="00A4093A"/>
    <w:rsid w:val="00A4179D"/>
    <w:rsid w:val="00A55E6F"/>
    <w:rsid w:val="00A76A9F"/>
    <w:rsid w:val="00A8309E"/>
    <w:rsid w:val="00AF17B8"/>
    <w:rsid w:val="00B104E7"/>
    <w:rsid w:val="00B144E5"/>
    <w:rsid w:val="00B21C13"/>
    <w:rsid w:val="00B3431D"/>
    <w:rsid w:val="00B36944"/>
    <w:rsid w:val="00B406EC"/>
    <w:rsid w:val="00B44CE3"/>
    <w:rsid w:val="00B520E7"/>
    <w:rsid w:val="00B57809"/>
    <w:rsid w:val="00B66A99"/>
    <w:rsid w:val="00B779AE"/>
    <w:rsid w:val="00B8667C"/>
    <w:rsid w:val="00BA55C2"/>
    <w:rsid w:val="00BA5C72"/>
    <w:rsid w:val="00BB6874"/>
    <w:rsid w:val="00BD2629"/>
    <w:rsid w:val="00BD419D"/>
    <w:rsid w:val="00BD7136"/>
    <w:rsid w:val="00BD7261"/>
    <w:rsid w:val="00BE2FC6"/>
    <w:rsid w:val="00BE3566"/>
    <w:rsid w:val="00BF2D57"/>
    <w:rsid w:val="00BF4D09"/>
    <w:rsid w:val="00C276E4"/>
    <w:rsid w:val="00C34B1C"/>
    <w:rsid w:val="00C51DC1"/>
    <w:rsid w:val="00C566A7"/>
    <w:rsid w:val="00C71568"/>
    <w:rsid w:val="00C84E59"/>
    <w:rsid w:val="00CB00E2"/>
    <w:rsid w:val="00CB3E2E"/>
    <w:rsid w:val="00CB4EA9"/>
    <w:rsid w:val="00CC10BB"/>
    <w:rsid w:val="00CC58AE"/>
    <w:rsid w:val="00CC5F16"/>
    <w:rsid w:val="00CC728E"/>
    <w:rsid w:val="00CD0501"/>
    <w:rsid w:val="00CD5DA6"/>
    <w:rsid w:val="00CD6935"/>
    <w:rsid w:val="00CE2620"/>
    <w:rsid w:val="00CE499B"/>
    <w:rsid w:val="00CF453E"/>
    <w:rsid w:val="00D02C20"/>
    <w:rsid w:val="00D144F4"/>
    <w:rsid w:val="00D222C3"/>
    <w:rsid w:val="00D439A5"/>
    <w:rsid w:val="00D77CD0"/>
    <w:rsid w:val="00D83DAA"/>
    <w:rsid w:val="00D961EC"/>
    <w:rsid w:val="00DA2630"/>
    <w:rsid w:val="00DA2D9E"/>
    <w:rsid w:val="00DA4642"/>
    <w:rsid w:val="00DA7A65"/>
    <w:rsid w:val="00DA7EAB"/>
    <w:rsid w:val="00DB6688"/>
    <w:rsid w:val="00DB76E0"/>
    <w:rsid w:val="00DC3856"/>
    <w:rsid w:val="00DE69B4"/>
    <w:rsid w:val="00E05899"/>
    <w:rsid w:val="00E07F8F"/>
    <w:rsid w:val="00E12E18"/>
    <w:rsid w:val="00E76EB4"/>
    <w:rsid w:val="00E77204"/>
    <w:rsid w:val="00E87794"/>
    <w:rsid w:val="00EA48AA"/>
    <w:rsid w:val="00EB6C74"/>
    <w:rsid w:val="00EB747A"/>
    <w:rsid w:val="00EC36F8"/>
    <w:rsid w:val="00ED1F35"/>
    <w:rsid w:val="00EE7B9D"/>
    <w:rsid w:val="00F05D08"/>
    <w:rsid w:val="00F05FE7"/>
    <w:rsid w:val="00F06394"/>
    <w:rsid w:val="00F20FC4"/>
    <w:rsid w:val="00F24C2E"/>
    <w:rsid w:val="00F31932"/>
    <w:rsid w:val="00F347C6"/>
    <w:rsid w:val="00F400F6"/>
    <w:rsid w:val="00F40F05"/>
    <w:rsid w:val="00F4410C"/>
    <w:rsid w:val="00F45ACC"/>
    <w:rsid w:val="00F56F66"/>
    <w:rsid w:val="00F67723"/>
    <w:rsid w:val="00F73214"/>
    <w:rsid w:val="00F871FE"/>
    <w:rsid w:val="00F90E76"/>
    <w:rsid w:val="00F946E8"/>
    <w:rsid w:val="00FA0B05"/>
    <w:rsid w:val="00FA7832"/>
    <w:rsid w:val="00FB5E23"/>
    <w:rsid w:val="00FC32E1"/>
    <w:rsid w:val="00FC3B04"/>
    <w:rsid w:val="00FE66B2"/>
    <w:rsid w:val="00FE68DE"/>
    <w:rsid w:val="00FE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73F838"/>
  <w15:chartTrackingRefBased/>
  <w15:docId w15:val="{91F90172-5009-4840-BF3B-6C284C872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32B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32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3832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3832B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32B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32B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32B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32B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32B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832B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832B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3832B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rsid w:val="003832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832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832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832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832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832B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832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83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32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832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32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832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32B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832B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83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832B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832B0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A040F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a">
    <w:name w:val="Hyperlink"/>
    <w:basedOn w:val="a0"/>
    <w:uiPriority w:val="99"/>
    <w:unhideWhenUsed/>
    <w:rsid w:val="00A040F3"/>
    <w:rPr>
      <w:color w:val="0000FF"/>
      <w:u w:val="single"/>
    </w:rPr>
  </w:style>
  <w:style w:type="character" w:styleId="ab">
    <w:name w:val="Unresolved Mention"/>
    <w:basedOn w:val="a0"/>
    <w:uiPriority w:val="99"/>
    <w:semiHidden/>
    <w:unhideWhenUsed/>
    <w:rsid w:val="00A040F3"/>
    <w:rPr>
      <w:color w:val="605E5C"/>
      <w:shd w:val="clear" w:color="auto" w:fill="E1DFDD"/>
    </w:rPr>
  </w:style>
  <w:style w:type="character" w:styleId="ac">
    <w:name w:val="Emphasis"/>
    <w:basedOn w:val="a0"/>
    <w:uiPriority w:val="20"/>
    <w:qFormat/>
    <w:rsid w:val="005C7310"/>
    <w:rPr>
      <w:i/>
      <w:iCs/>
    </w:rPr>
  </w:style>
  <w:style w:type="paragraph" w:styleId="ad">
    <w:name w:val="Revision"/>
    <w:hidden/>
    <w:uiPriority w:val="99"/>
    <w:semiHidden/>
    <w:rsid w:val="00032E68"/>
  </w:style>
  <w:style w:type="character" w:styleId="ae">
    <w:name w:val="annotation reference"/>
    <w:basedOn w:val="a0"/>
    <w:uiPriority w:val="99"/>
    <w:semiHidden/>
    <w:unhideWhenUsed/>
    <w:rsid w:val="00032E68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032E68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032E68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032E68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032E68"/>
    <w:rPr>
      <w:b/>
      <w:bCs/>
    </w:rPr>
  </w:style>
  <w:style w:type="paragraph" w:styleId="af3">
    <w:name w:val="header"/>
    <w:basedOn w:val="a"/>
    <w:link w:val="af4"/>
    <w:uiPriority w:val="99"/>
    <w:unhideWhenUsed/>
    <w:rsid w:val="00A014A3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A014A3"/>
  </w:style>
  <w:style w:type="paragraph" w:styleId="af5">
    <w:name w:val="footer"/>
    <w:basedOn w:val="a"/>
    <w:link w:val="af6"/>
    <w:uiPriority w:val="99"/>
    <w:unhideWhenUsed/>
    <w:rsid w:val="00A014A3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A01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2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1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0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56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99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49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04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35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83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2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54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76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58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23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44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78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41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72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94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1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53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05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06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96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83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95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03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36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17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83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25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84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34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81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93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31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07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9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田　雅之</dc:creator>
  <cp:keywords/>
  <dc:description/>
  <cp:lastModifiedBy>坂田　雅之</cp:lastModifiedBy>
  <cp:revision>37</cp:revision>
  <dcterms:created xsi:type="dcterms:W3CDTF">2026-03-04T09:19:00Z</dcterms:created>
  <dcterms:modified xsi:type="dcterms:W3CDTF">2026-03-10T07:20:00Z</dcterms:modified>
</cp:coreProperties>
</file>